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FA89D" w14:textId="107AAD50" w:rsidR="00523ED6" w:rsidRDefault="00DC3086" w:rsidP="00433A7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D57A303" wp14:editId="357E2F4C">
            <wp:extent cx="5025543" cy="1963435"/>
            <wp:effectExtent l="0" t="0" r="3810" b="0"/>
            <wp:docPr id="17278936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893635" name="图片 17278936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80" cy="1969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7F40" w14:textId="18ACB27C" w:rsidR="00CB53BA" w:rsidRDefault="003F3B55" w:rsidP="00523ED6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F3B55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S1. Effect of butyrate on virulence of </w:t>
      </w:r>
      <w:r w:rsidRPr="00514BEB">
        <w:rPr>
          <w:rFonts w:ascii="Times New Roman" w:hAnsi="Times New Roman" w:cs="Times New Roman"/>
          <w:b/>
          <w:bCs/>
          <w:i/>
          <w:iCs/>
          <w:sz w:val="24"/>
          <w:szCs w:val="28"/>
        </w:rPr>
        <w:t>Leptospira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DA5832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523ED6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096BAB">
        <w:rPr>
          <w:rFonts w:ascii="Times New Roman" w:hAnsi="Times New Roman" w:cs="Times New Roman" w:hint="eastAsia"/>
          <w:sz w:val="24"/>
          <w:szCs w:val="28"/>
        </w:rPr>
        <w:t>T</w:t>
      </w:r>
      <w:r w:rsidR="00D864D2" w:rsidRPr="00D864D2">
        <w:rPr>
          <w:rFonts w:ascii="Times New Roman" w:hAnsi="Times New Roman" w:cs="Times New Roman" w:hint="eastAsia"/>
          <w:sz w:val="24"/>
          <w:szCs w:val="28"/>
        </w:rPr>
        <w:t xml:space="preserve">he gene expression levels of </w:t>
      </w:r>
      <w:r w:rsidR="0057650F">
        <w:rPr>
          <w:rFonts w:ascii="Times New Roman" w:hAnsi="Times New Roman" w:cs="Times New Roman" w:hint="eastAsia"/>
          <w:i/>
          <w:iCs/>
          <w:sz w:val="24"/>
          <w:szCs w:val="28"/>
        </w:rPr>
        <w:t>flaA</w:t>
      </w:r>
      <w:r w:rsidR="0057650F">
        <w:rPr>
          <w:rFonts w:ascii="Times New Roman" w:hAnsi="Times New Roman" w:cs="Times New Roman" w:hint="eastAsia"/>
          <w:i/>
          <w:iCs/>
          <w:sz w:val="24"/>
          <w:szCs w:val="28"/>
        </w:rPr>
        <w:t>2</w:t>
      </w:r>
      <w:r w:rsidR="00D864D2" w:rsidRPr="00D864D2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DA5832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D864D2" w:rsidRPr="00D864D2">
        <w:rPr>
          <w:rFonts w:ascii="Times New Roman" w:hAnsi="Times New Roman" w:cs="Times New Roman" w:hint="eastAsia"/>
          <w:sz w:val="24"/>
          <w:szCs w:val="28"/>
        </w:rPr>
        <w:t>)</w:t>
      </w:r>
      <w:r w:rsidR="00DA5832">
        <w:rPr>
          <w:rFonts w:ascii="Times New Roman" w:hAnsi="Times New Roman" w:cs="Times New Roman" w:hint="eastAsia"/>
          <w:sz w:val="24"/>
          <w:szCs w:val="28"/>
        </w:rPr>
        <w:t xml:space="preserve"> and</w:t>
      </w:r>
      <w:r w:rsidR="00D864D2" w:rsidRPr="00D864D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57650F">
        <w:rPr>
          <w:rFonts w:ascii="Times New Roman" w:hAnsi="Times New Roman" w:cs="Times New Roman" w:hint="eastAsia"/>
          <w:i/>
          <w:iCs/>
          <w:sz w:val="24"/>
          <w:szCs w:val="28"/>
        </w:rPr>
        <w:t>loa22</w:t>
      </w:r>
      <w:r w:rsidR="0057650F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</w:t>
      </w:r>
      <w:r w:rsidR="0057650F" w:rsidRPr="00D864D2">
        <w:rPr>
          <w:rFonts w:ascii="Times New Roman" w:hAnsi="Times New Roman" w:cs="Times New Roman" w:hint="eastAsia"/>
          <w:sz w:val="24"/>
          <w:szCs w:val="28"/>
        </w:rPr>
        <w:t>(</w:t>
      </w:r>
      <w:r w:rsidR="0057650F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="0057650F" w:rsidRPr="00D864D2">
        <w:rPr>
          <w:rFonts w:ascii="Times New Roman" w:hAnsi="Times New Roman" w:cs="Times New Roman" w:hint="eastAsia"/>
          <w:sz w:val="24"/>
          <w:szCs w:val="28"/>
        </w:rPr>
        <w:t>)</w:t>
      </w:r>
      <w:r w:rsidR="0057650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D864D2" w:rsidRPr="00D864D2">
        <w:rPr>
          <w:rFonts w:ascii="Times New Roman" w:hAnsi="Times New Roman" w:cs="Times New Roman" w:hint="eastAsia"/>
          <w:sz w:val="24"/>
          <w:szCs w:val="28"/>
        </w:rPr>
        <w:t xml:space="preserve">in </w:t>
      </w:r>
      <w:r w:rsidR="00D864D2" w:rsidRPr="00D864D2">
        <w:rPr>
          <w:rFonts w:ascii="Times New Roman" w:hAnsi="Times New Roman" w:cs="Times New Roman" w:hint="eastAsia"/>
          <w:i/>
          <w:iCs/>
          <w:sz w:val="24"/>
          <w:szCs w:val="28"/>
        </w:rPr>
        <w:t>Leptospira</w:t>
      </w:r>
      <w:r w:rsidR="00523ED6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</w:t>
      </w:r>
      <w:r w:rsidR="00523ED6" w:rsidRPr="003F3B55">
        <w:rPr>
          <w:rFonts w:ascii="Times New Roman" w:hAnsi="Times New Roman" w:cs="Times New Roman" w:hint="eastAsia"/>
          <w:sz w:val="24"/>
          <w:szCs w:val="28"/>
        </w:rPr>
        <w:t>(cultured in EMJH medium with or without butyrate)</w:t>
      </w:r>
      <w:r w:rsidR="00C86464" w:rsidRPr="00C8646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86464">
        <w:rPr>
          <w:rFonts w:ascii="Times New Roman" w:hAnsi="Times New Roman" w:cs="Times New Roman" w:hint="eastAsia"/>
          <w:sz w:val="24"/>
          <w:szCs w:val="28"/>
        </w:rPr>
        <w:t>(n=8)</w:t>
      </w:r>
      <w:r w:rsidR="00523ED6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DA58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. </w:t>
      </w:r>
      <w:r w:rsidR="00DA5832" w:rsidRPr="003F3B55">
        <w:rPr>
          <w:rFonts w:ascii="Times New Roman" w:hAnsi="Times New Roman" w:cs="Times New Roman" w:hint="eastAsia"/>
          <w:sz w:val="24"/>
          <w:szCs w:val="28"/>
        </w:rPr>
        <w:t xml:space="preserve">Survival rate of hamsters </w:t>
      </w:r>
      <w:r w:rsidR="00DA5832">
        <w:rPr>
          <w:rFonts w:ascii="Times New Roman" w:hAnsi="Times New Roman" w:cs="Times New Roman" w:hint="eastAsia"/>
          <w:sz w:val="24"/>
          <w:szCs w:val="28"/>
        </w:rPr>
        <w:t xml:space="preserve">(n=8) after </w:t>
      </w:r>
      <w:r w:rsidR="00DA5832" w:rsidRPr="003F3B55">
        <w:rPr>
          <w:rFonts w:ascii="Times New Roman" w:hAnsi="Times New Roman" w:cs="Times New Roman" w:hint="eastAsia"/>
          <w:sz w:val="24"/>
          <w:szCs w:val="28"/>
        </w:rPr>
        <w:t>infected with 10</w:t>
      </w:r>
      <w:r w:rsidR="00DA5832" w:rsidRPr="003F3B55">
        <w:rPr>
          <w:rFonts w:ascii="Times New Roman" w:hAnsi="Times New Roman" w:cs="Times New Roman" w:hint="eastAsia"/>
          <w:sz w:val="24"/>
          <w:szCs w:val="28"/>
          <w:vertAlign w:val="superscript"/>
        </w:rPr>
        <w:t>6</w:t>
      </w:r>
      <w:r w:rsidR="00DA5832" w:rsidRPr="003F3B55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="00DA5832" w:rsidRPr="005C667B">
        <w:rPr>
          <w:rFonts w:ascii="Times New Roman" w:hAnsi="Times New Roman" w:cs="Times New Roman"/>
          <w:sz w:val="24"/>
          <w:szCs w:val="24"/>
        </w:rPr>
        <w:t>leptospires</w:t>
      </w:r>
      <w:proofErr w:type="spellEnd"/>
      <w:r w:rsidR="00DA5832" w:rsidRPr="003F3B55">
        <w:rPr>
          <w:rFonts w:ascii="Times New Roman" w:hAnsi="Times New Roman" w:cs="Times New Roman" w:hint="eastAsia"/>
          <w:sz w:val="24"/>
          <w:szCs w:val="28"/>
        </w:rPr>
        <w:t xml:space="preserve"> (cultured in EMJH medium with or without butyrate)</w:t>
      </w:r>
      <w:r w:rsidR="00DA5832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523ED6" w:rsidRPr="005C667B">
        <w:rPr>
          <w:rFonts w:ascii="Times New Roman" w:hAnsi="Times New Roman" w:cs="Times New Roman"/>
          <w:sz w:val="24"/>
          <w:szCs w:val="24"/>
        </w:rPr>
        <w:t>The data are shown as the mean ± SEM. Statistical significance was determined using the Wilcoxon rank-sum test.</w:t>
      </w:r>
      <w:r w:rsidR="00523E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3ED6" w:rsidRPr="005C667B">
        <w:rPr>
          <w:rFonts w:ascii="Times New Roman" w:hAnsi="Times New Roman" w:cs="Times New Roman"/>
          <w:sz w:val="24"/>
          <w:szCs w:val="24"/>
          <w:shd w:val="clear" w:color="auto" w:fill="FFFFFF"/>
        </w:rPr>
        <w:t>ns not significant.</w:t>
      </w:r>
    </w:p>
    <w:p w14:paraId="01C39BD8" w14:textId="77777777" w:rsidR="00433A77" w:rsidRDefault="00433A77" w:rsidP="00523ED6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CD2F333" w14:textId="6C89E7CE" w:rsidR="00433A77" w:rsidRDefault="00433A77" w:rsidP="00523ED6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018EAE3E" wp14:editId="483E5ED9">
            <wp:extent cx="5264727" cy="2365043"/>
            <wp:effectExtent l="0" t="0" r="0" b="0"/>
            <wp:docPr id="3816228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622867" name="图片 3816228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499" cy="236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6AA16" w14:textId="535EA76D" w:rsidR="00D864D2" w:rsidRDefault="00C7732C" w:rsidP="00D864D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F3B55">
        <w:rPr>
          <w:rFonts w:ascii="Times New Roman" w:hAnsi="Times New Roman" w:cs="Times New Roman"/>
          <w:b/>
          <w:bCs/>
          <w:sz w:val="24"/>
          <w:szCs w:val="28"/>
        </w:rPr>
        <w:t>Supplementary Fig.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3F3B55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C7732C">
        <w:rPr>
          <w:rFonts w:ascii="Times New Roman" w:hAnsi="Times New Roman" w:cs="Times New Roman" w:hint="eastAsia"/>
          <w:b/>
          <w:bCs/>
          <w:sz w:val="24"/>
          <w:szCs w:val="28"/>
        </w:rPr>
        <w:t>Effects of acetate and propionate on ROS levels in macrophage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 A</w:t>
      </w:r>
      <w:r w:rsidR="00D864D2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342D03" w:rsidRPr="005C66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ROS levels in macrophages treatment with </w:t>
      </w:r>
      <w:r w:rsidR="00342D03" w:rsidRPr="00342D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cetate</w:t>
      </w:r>
      <w:r w:rsidR="00342D03" w:rsidRPr="005C66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342D03" w:rsidRPr="00342D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propionate</w:t>
      </w:r>
      <w:r w:rsidR="00342D03" w:rsidRPr="005C66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(or without) </w:t>
      </w:r>
      <w:r w:rsidR="00342D03" w:rsidRPr="00494F7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eptospira</w:t>
      </w:r>
      <w:r w:rsidR="00342D03" w:rsidRPr="005C66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ection.</w:t>
      </w:r>
      <w:r w:rsidR="00342D0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342D03" w:rsidRPr="00342D03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B.</w:t>
      </w:r>
      <w:r w:rsidR="00342D03" w:rsidRPr="00342D03">
        <w:rPr>
          <w:rFonts w:ascii="Times New Roman" w:hAnsi="Times New Roman" w:cs="Times New Roman"/>
          <w:sz w:val="24"/>
          <w:szCs w:val="24"/>
        </w:rPr>
        <w:t xml:space="preserve"> </w:t>
      </w:r>
      <w:r w:rsidR="00342D03" w:rsidRPr="005C667B">
        <w:rPr>
          <w:rFonts w:ascii="Times New Roman" w:hAnsi="Times New Roman" w:cs="Times New Roman"/>
          <w:sz w:val="24"/>
          <w:szCs w:val="24"/>
        </w:rPr>
        <w:t>Quantization of ROS fluorescence intensity</w:t>
      </w:r>
      <w:r w:rsidR="00C864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6464">
        <w:rPr>
          <w:rFonts w:ascii="Times New Roman" w:hAnsi="Times New Roman" w:cs="Times New Roman" w:hint="eastAsia"/>
          <w:sz w:val="24"/>
          <w:szCs w:val="28"/>
        </w:rPr>
        <w:t>(n=3)</w:t>
      </w:r>
      <w:r w:rsidR="00342D03" w:rsidRPr="005C667B">
        <w:rPr>
          <w:rFonts w:ascii="Times New Roman" w:hAnsi="Times New Roman" w:cs="Times New Roman"/>
          <w:sz w:val="24"/>
          <w:szCs w:val="24"/>
        </w:rPr>
        <w:t>.</w:t>
      </w:r>
      <w:r w:rsidR="00D864D2" w:rsidRPr="00D864D2">
        <w:rPr>
          <w:rFonts w:ascii="Times New Roman" w:hAnsi="Times New Roman" w:cs="Times New Roman"/>
          <w:sz w:val="24"/>
          <w:szCs w:val="24"/>
        </w:rPr>
        <w:t xml:space="preserve"> </w:t>
      </w:r>
      <w:r w:rsidR="00D864D2" w:rsidRPr="005C667B">
        <w:rPr>
          <w:rFonts w:ascii="Times New Roman" w:hAnsi="Times New Roman" w:cs="Times New Roman"/>
          <w:sz w:val="24"/>
          <w:szCs w:val="24"/>
        </w:rPr>
        <w:t>The data are shown as the mean ± SEM. Statistical significance was determined using the Wilcoxon rank-sum test.</w:t>
      </w:r>
      <w:r w:rsidR="00D864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64D2" w:rsidRPr="005C667B">
        <w:rPr>
          <w:rFonts w:ascii="Times New Roman" w:hAnsi="Times New Roman" w:cs="Times New Roman"/>
          <w:sz w:val="24"/>
          <w:szCs w:val="24"/>
          <w:shd w:val="clear" w:color="auto" w:fill="FFFFFF"/>
        </w:rPr>
        <w:t>ns not significant.</w:t>
      </w:r>
    </w:p>
    <w:p w14:paraId="0E618A23" w14:textId="3FB7F71E" w:rsidR="00523ED6" w:rsidRPr="00D864D2" w:rsidRDefault="00523ED6" w:rsidP="00523ED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523ED6" w:rsidRPr="00D86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4E4495" w14:textId="77777777" w:rsidR="00D34F28" w:rsidRDefault="00D34F28" w:rsidP="00C86464">
      <w:pPr>
        <w:rPr>
          <w:rFonts w:hint="eastAsia"/>
        </w:rPr>
      </w:pPr>
      <w:r>
        <w:separator/>
      </w:r>
    </w:p>
  </w:endnote>
  <w:endnote w:type="continuationSeparator" w:id="0">
    <w:p w14:paraId="22E48910" w14:textId="77777777" w:rsidR="00D34F28" w:rsidRDefault="00D34F28" w:rsidP="00C864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8741C" w14:textId="77777777" w:rsidR="00D34F28" w:rsidRDefault="00D34F28" w:rsidP="00C86464">
      <w:pPr>
        <w:rPr>
          <w:rFonts w:hint="eastAsia"/>
        </w:rPr>
      </w:pPr>
      <w:r>
        <w:separator/>
      </w:r>
    </w:p>
  </w:footnote>
  <w:footnote w:type="continuationSeparator" w:id="0">
    <w:p w14:paraId="2A8BB6F2" w14:textId="77777777" w:rsidR="00D34F28" w:rsidRDefault="00D34F28" w:rsidP="00C864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3BA"/>
    <w:rsid w:val="00046740"/>
    <w:rsid w:val="00065EE3"/>
    <w:rsid w:val="00096BAB"/>
    <w:rsid w:val="000E73E5"/>
    <w:rsid w:val="00140E7A"/>
    <w:rsid w:val="001B0CFE"/>
    <w:rsid w:val="00213995"/>
    <w:rsid w:val="0024239B"/>
    <w:rsid w:val="002845C1"/>
    <w:rsid w:val="00342D03"/>
    <w:rsid w:val="0035575F"/>
    <w:rsid w:val="003B180B"/>
    <w:rsid w:val="003F3B55"/>
    <w:rsid w:val="00433A77"/>
    <w:rsid w:val="004719E1"/>
    <w:rsid w:val="004C305F"/>
    <w:rsid w:val="00514BEB"/>
    <w:rsid w:val="00523ED6"/>
    <w:rsid w:val="0057650F"/>
    <w:rsid w:val="00643B79"/>
    <w:rsid w:val="006451B4"/>
    <w:rsid w:val="00680E45"/>
    <w:rsid w:val="00813FB4"/>
    <w:rsid w:val="00912B8B"/>
    <w:rsid w:val="00944E78"/>
    <w:rsid w:val="00A649C1"/>
    <w:rsid w:val="00AA3BFE"/>
    <w:rsid w:val="00AC1EE8"/>
    <w:rsid w:val="00B017C9"/>
    <w:rsid w:val="00B21AFE"/>
    <w:rsid w:val="00C7732C"/>
    <w:rsid w:val="00C814B6"/>
    <w:rsid w:val="00C86464"/>
    <w:rsid w:val="00C878E1"/>
    <w:rsid w:val="00CB53BA"/>
    <w:rsid w:val="00D34F28"/>
    <w:rsid w:val="00D71CBF"/>
    <w:rsid w:val="00D864D2"/>
    <w:rsid w:val="00DA5832"/>
    <w:rsid w:val="00DC2EC0"/>
    <w:rsid w:val="00DC3086"/>
    <w:rsid w:val="00EC0FA4"/>
    <w:rsid w:val="00FA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93D33"/>
  <w15:chartTrackingRefBased/>
  <w15:docId w15:val="{182D091F-01FD-4C57-8C04-819C63F6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4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4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陈</dc:creator>
  <cp:keywords/>
  <dc:description/>
  <cp:lastModifiedBy>曦 陈</cp:lastModifiedBy>
  <cp:revision>14</cp:revision>
  <dcterms:created xsi:type="dcterms:W3CDTF">2024-08-09T07:40:00Z</dcterms:created>
  <dcterms:modified xsi:type="dcterms:W3CDTF">2024-08-21T08:06:00Z</dcterms:modified>
</cp:coreProperties>
</file>